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>able S</w:t>
      </w:r>
      <w:r>
        <w:rPr>
          <w:b/>
          <w:sz w:val="24"/>
        </w:rPr>
        <w:t>2</w:t>
      </w:r>
      <w:r>
        <w:rPr>
          <w:b/>
          <w:sz w:val="24"/>
        </w:rPr>
        <w:t xml:space="preserve"> The common and specific small RNAs in CL and TL librarie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08760</wp:posOffset>
                </wp:positionV>
                <wp:extent cx="5326380" cy="12287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6380" cy="1228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28"/>
                              <w:gridCol w:w="2160"/>
                              <w:gridCol w:w="900"/>
                              <w:gridCol w:w="1800"/>
                              <w:gridCol w:w="900"/>
                            </w:tblGrid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SimSun;??????ì???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equence type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No of u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nique sRNA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No of t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tal sRNA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RNAs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87106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434142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0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sRNAs shared by CL and TL 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83107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4.1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85098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76.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RNAs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detected only in CL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59387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44.1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0609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2.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RNAs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detected only in TL 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44611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41.6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77067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.3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9.4pt;height:96.75pt;mso-wrap-distance-left:9pt;mso-wrap-distance-right:9pt;mso-wrap-distance-top:0pt;mso-wrap-distance-bottom:0pt;margin-top:118.8pt;mso-position-vertical-relative:page;margin-left:28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3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28"/>
                        <w:gridCol w:w="2160"/>
                        <w:gridCol w:w="900"/>
                        <w:gridCol w:w="1800"/>
                        <w:gridCol w:w="900"/>
                      </w:tblGrid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>
                                <w:b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imSun;??????ì???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equence types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o of u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ique sRNA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%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o of t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tal sRNA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>
                                <w:b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otal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RNAs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87106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434142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0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sRNAs shared by CL and TL 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83107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4.1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850985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76.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RNAs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detected only in CL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59387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44.1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0609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2.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RNAs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detected only in TL 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44611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41.6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77067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before="0" w:after="150"/>
                              <w:jc w:val="left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.3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247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??????ì???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09:30:00Z</dcterms:created>
  <dc:creator>Administrator</dc:creator>
  <dc:description/>
  <cp:keywords/>
  <dc:language>en-US</dc:language>
  <cp:lastModifiedBy>cvillaflores</cp:lastModifiedBy>
  <dcterms:modified xsi:type="dcterms:W3CDTF">2013-11-15T03:21:00Z</dcterms:modified>
  <cp:revision>37</cp:revision>
  <dc:subject/>
  <dc:title>Sequence types</dc:title>
</cp:coreProperties>
</file>